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E0F89" w14:textId="55A877BB" w:rsidR="009C54AA" w:rsidRPr="00860625" w:rsidRDefault="00FE4E08" w:rsidP="009C54AA">
      <w:pPr>
        <w:rPr>
          <w:rFonts w:ascii="Times New Roman" w:hAnsi="Times New Roman" w:cs="Times New Roman"/>
          <w:color w:val="000000" w:themeColor="text1"/>
          <w:szCs w:val="24"/>
        </w:rPr>
      </w:pPr>
      <w:r w:rsidRPr="006D00E6">
        <w:rPr>
          <w:rFonts w:ascii="Times New Roman" w:hAnsi="Times New Roman" w:cs="Times New Roman"/>
          <w:b/>
          <w:bCs/>
          <w:szCs w:val="24"/>
        </w:rPr>
        <w:t>Supp</w:t>
      </w:r>
      <w:r w:rsidR="00860625" w:rsidRPr="006D00E6">
        <w:rPr>
          <w:rFonts w:ascii="Times New Roman" w:hAnsi="Times New Roman" w:cs="Times New Roman"/>
          <w:b/>
          <w:bCs/>
          <w:szCs w:val="24"/>
        </w:rPr>
        <w:t>lementary</w:t>
      </w:r>
      <w:r w:rsidRPr="006D00E6">
        <w:rPr>
          <w:rFonts w:ascii="Times New Roman" w:hAnsi="Times New Roman" w:cs="Times New Roman"/>
          <w:b/>
          <w:bCs/>
          <w:szCs w:val="24"/>
        </w:rPr>
        <w:t xml:space="preserve"> </w:t>
      </w:r>
      <w:r w:rsidR="009C54AA" w:rsidRPr="006D00E6">
        <w:rPr>
          <w:rFonts w:ascii="Times New Roman" w:hAnsi="Times New Roman" w:cs="Times New Roman"/>
          <w:b/>
          <w:bCs/>
          <w:szCs w:val="24"/>
        </w:rPr>
        <w:t xml:space="preserve">Table </w:t>
      </w:r>
      <w:r w:rsidRPr="006D00E6">
        <w:rPr>
          <w:rFonts w:ascii="Times New Roman" w:hAnsi="Times New Roman" w:cs="Times New Roman"/>
          <w:b/>
          <w:bCs/>
          <w:szCs w:val="24"/>
        </w:rPr>
        <w:t>S</w:t>
      </w:r>
      <w:r w:rsidR="006C6D50" w:rsidRPr="006D00E6">
        <w:rPr>
          <w:rFonts w:ascii="Times New Roman" w:hAnsi="Times New Roman" w:cs="Times New Roman"/>
          <w:b/>
          <w:bCs/>
          <w:szCs w:val="24"/>
        </w:rPr>
        <w:t>2</w:t>
      </w:r>
      <w:r w:rsidR="009C54AA" w:rsidRPr="006D00E6">
        <w:rPr>
          <w:rFonts w:ascii="Times New Roman" w:hAnsi="Times New Roman" w:cs="Times New Roman"/>
          <w:b/>
          <w:bCs/>
          <w:szCs w:val="24"/>
        </w:rPr>
        <w:t>.</w:t>
      </w:r>
      <w:r w:rsidR="009C54AA" w:rsidRPr="006D00E6">
        <w:rPr>
          <w:rFonts w:ascii="Times New Roman" w:hAnsi="Times New Roman" w:cs="Times New Roman"/>
          <w:szCs w:val="24"/>
        </w:rPr>
        <w:t xml:space="preserve"> </w:t>
      </w:r>
      <w:r w:rsidR="009C54AA" w:rsidRPr="00860625">
        <w:rPr>
          <w:rFonts w:ascii="Times New Roman" w:hAnsi="Times New Roman" w:cs="Times New Roman"/>
          <w:color w:val="000000" w:themeColor="text1"/>
          <w:szCs w:val="24"/>
        </w:rPr>
        <w:t>Expre</w:t>
      </w:r>
      <w:bookmarkStart w:id="0" w:name="_GoBack"/>
      <w:bookmarkEnd w:id="0"/>
      <w:r w:rsidR="009C54AA" w:rsidRPr="00860625">
        <w:rPr>
          <w:rFonts w:ascii="Times New Roman" w:hAnsi="Times New Roman" w:cs="Times New Roman"/>
          <w:color w:val="000000" w:themeColor="text1"/>
          <w:szCs w:val="24"/>
        </w:rPr>
        <w:t>ssion profiling of circZNF800 isoforms in cancer and non-cancer cells and tissues</w:t>
      </w:r>
      <w:r w:rsidR="009C54AA" w:rsidRPr="0086062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="009C54AA" w:rsidRPr="00860625">
        <w:rPr>
          <w:rFonts w:ascii="Times New Roman" w:hAnsi="Times New Roman" w:cs="Times New Roman"/>
          <w:color w:val="000000" w:themeColor="text1"/>
          <w:szCs w:val="24"/>
        </w:rPr>
        <w:t xml:space="preserve">  </w:t>
      </w:r>
    </w:p>
    <w:p w14:paraId="77F6B8A8" w14:textId="77777777" w:rsidR="009C54AA" w:rsidRPr="00642316" w:rsidRDefault="009C54AA" w:rsidP="009C54AA">
      <w:pPr>
        <w:rPr>
          <w:rFonts w:ascii="Times New Roman" w:hAnsi="Times New Roman" w:cs="Times New Roman"/>
          <w:szCs w:val="24"/>
        </w:rPr>
      </w:pPr>
      <w:r w:rsidRPr="00642316">
        <w:rPr>
          <w:rFonts w:ascii="Times New Roman" w:hAnsi="Times New Roman" w:cs="Times New Roman"/>
          <w:szCs w:val="24"/>
        </w:rPr>
        <w:t xml:space="preserve">                     </w:t>
      </w:r>
    </w:p>
    <w:tbl>
      <w:tblPr>
        <w:tblStyle w:val="a3"/>
        <w:tblW w:w="13948" w:type="dxa"/>
        <w:tblLook w:val="04A0" w:firstRow="1" w:lastRow="0" w:firstColumn="1" w:lastColumn="0" w:noHBand="0" w:noVBand="1"/>
      </w:tblPr>
      <w:tblGrid>
        <w:gridCol w:w="1976"/>
        <w:gridCol w:w="1421"/>
        <w:gridCol w:w="1843"/>
        <w:gridCol w:w="2410"/>
        <w:gridCol w:w="1843"/>
        <w:gridCol w:w="2045"/>
        <w:gridCol w:w="2410"/>
      </w:tblGrid>
      <w:tr w:rsidR="009C54AA" w:rsidRPr="00642316" w14:paraId="661D693C" w14:textId="77777777" w:rsidTr="000728A9">
        <w:trPr>
          <w:trHeight w:val="551"/>
        </w:trPr>
        <w:tc>
          <w:tcPr>
            <w:tcW w:w="1976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170695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42316">
              <w:rPr>
                <w:rFonts w:ascii="Times New Roman" w:hAnsi="Times New Roman" w:cs="Times New Roman"/>
                <w:b/>
                <w:bCs/>
                <w:szCs w:val="24"/>
              </w:rPr>
              <w:t>circRNA ID</w:t>
            </w:r>
          </w:p>
        </w:tc>
        <w:tc>
          <w:tcPr>
            <w:tcW w:w="1421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645E37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42316">
              <w:rPr>
                <w:rFonts w:ascii="Times New Roman" w:hAnsi="Times New Roman" w:cs="Times New Roman"/>
                <w:b/>
                <w:bCs/>
                <w:szCs w:val="24"/>
              </w:rPr>
              <w:t>Spliced length (nt)</w:t>
            </w:r>
          </w:p>
        </w:tc>
        <w:tc>
          <w:tcPr>
            <w:tcW w:w="184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F46E3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42316">
              <w:rPr>
                <w:rFonts w:ascii="Times New Roman" w:hAnsi="Times New Roman" w:cs="Times New Roman"/>
                <w:b/>
                <w:bCs/>
                <w:szCs w:val="24"/>
              </w:rPr>
              <w:t>Exon/intron retained</w:t>
            </w:r>
            <w:r w:rsidRPr="00642316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629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F4350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642316">
              <w:rPr>
                <w:rFonts w:ascii="Times New Roman" w:hAnsi="Times New Roman" w:cs="Times New Roman"/>
                <w:b/>
                <w:bCs/>
                <w:szCs w:val="24"/>
              </w:rPr>
              <w:t>Cell types detected</w:t>
            </w:r>
            <w:r w:rsidRPr="00642316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3</w:t>
            </w:r>
          </w:p>
        </w:tc>
        <w:tc>
          <w:tcPr>
            <w:tcW w:w="2410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562D87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42316">
              <w:rPr>
                <w:rFonts w:ascii="Times New Roman" w:hAnsi="Times New Roman" w:cs="Times New Roman"/>
                <w:b/>
                <w:bCs/>
                <w:szCs w:val="24"/>
              </w:rPr>
              <w:t>Reference</w:t>
            </w:r>
          </w:p>
        </w:tc>
      </w:tr>
      <w:tr w:rsidR="009C54AA" w:rsidRPr="00642316" w14:paraId="339796D5" w14:textId="77777777" w:rsidTr="000728A9">
        <w:trPr>
          <w:trHeight w:val="558"/>
        </w:trPr>
        <w:tc>
          <w:tcPr>
            <w:tcW w:w="19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5B10CB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A00818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38472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CC97B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42316">
              <w:rPr>
                <w:rFonts w:ascii="Times New Roman" w:hAnsi="Times New Roman" w:cs="Times New Roman"/>
                <w:b/>
                <w:bCs/>
                <w:szCs w:val="24"/>
              </w:rPr>
              <w:t>Canc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A32C7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42316">
              <w:rPr>
                <w:rFonts w:ascii="Times New Roman" w:hAnsi="Times New Roman" w:cs="Times New Roman"/>
                <w:b/>
                <w:bCs/>
                <w:szCs w:val="24"/>
              </w:rPr>
              <w:t>Non-cancer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EAAD85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42316">
              <w:rPr>
                <w:rFonts w:ascii="Times New Roman" w:hAnsi="Times New Roman" w:cs="Times New Roman"/>
                <w:b/>
                <w:bCs/>
                <w:szCs w:val="24"/>
              </w:rPr>
              <w:t>Brain tissues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0FAE1E" w14:textId="77777777" w:rsidR="009C54AA" w:rsidRPr="00642316" w:rsidRDefault="009C54AA" w:rsidP="000728A9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9C54AA" w:rsidRPr="00642316" w14:paraId="36578C9A" w14:textId="77777777" w:rsidTr="000728A9">
        <w:trPr>
          <w:trHeight w:val="315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822C5D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a_circ_0082095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ECD475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3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F8331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4, 5, intr. 5 (p)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8BDD9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K562, </w:t>
            </w:r>
            <w:r w:rsidRPr="00642316">
              <w:rPr>
                <w:rFonts w:ascii="Times New Roman" w:hAnsi="Times New Roman" w:cs="Times New Roman"/>
                <w:color w:val="202124"/>
                <w:szCs w:val="24"/>
              </w:rPr>
              <w:t>SK-N-SH-R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81FDF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HEK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A8B998A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8DE96C" w14:textId="03C1D6D4" w:rsidR="009C54AA" w:rsidRPr="00642316" w:rsidRDefault="005B7728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[</w:t>
            </w:r>
            <w:r w:rsidR="007F231F"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]</w:t>
            </w:r>
          </w:p>
          <w:p w14:paraId="6740A71A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C54AA" w:rsidRPr="00642316" w14:paraId="40EF19E9" w14:textId="77777777" w:rsidTr="000728A9">
        <w:trPr>
          <w:trHeight w:val="31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9C8F6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a_circ_0082096</w:t>
            </w:r>
          </w:p>
          <w:p w14:paraId="0D5F571E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circZNF800)</w:t>
            </w:r>
          </w:p>
          <w:p w14:paraId="1D9DD3E5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6C24C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8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E8A9BD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 &amp;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C4801E" w14:textId="529B0934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562, CRC-derived spheroid</w:t>
            </w:r>
            <w:r w:rsidR="00E7167A"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3CB2C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04450, LCL, chondrocyt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653BE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ple brain tissues</w:t>
            </w:r>
          </w:p>
          <w:p w14:paraId="4E07640F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40637" w14:textId="71874473" w:rsidR="009C54AA" w:rsidRPr="00642316" w:rsidRDefault="005B7728" w:rsidP="007F23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[</w:t>
            </w:r>
            <w:r w:rsidR="007F231F"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="007F231F"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="007F231F"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]</w:t>
            </w:r>
          </w:p>
        </w:tc>
      </w:tr>
      <w:tr w:rsidR="009C54AA" w:rsidRPr="00642316" w14:paraId="1478197E" w14:textId="77777777" w:rsidTr="000728A9">
        <w:trPr>
          <w:trHeight w:val="31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1E6C0" w14:textId="77777777" w:rsidR="009C54AA" w:rsidRPr="00642316" w:rsidRDefault="009C54AA" w:rsidP="000728A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a_circ_008209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E104B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83DE18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 -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EC182E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hAnsi="Times New Roman" w:cs="Times New Roman"/>
                <w:color w:val="202124"/>
                <w:szCs w:val="24"/>
              </w:rPr>
              <w:t>SK-N-SH-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689845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656C6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ellum, occipital lob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BBD41" w14:textId="509E242C" w:rsidR="009C54AA" w:rsidRPr="00642316" w:rsidRDefault="007F231F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[24, 25]</w:t>
            </w:r>
          </w:p>
        </w:tc>
      </w:tr>
      <w:tr w:rsidR="009C54AA" w:rsidRPr="00642316" w14:paraId="306BB57F" w14:textId="77777777" w:rsidTr="000728A9">
        <w:trPr>
          <w:trHeight w:val="31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6B710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a_circ_00820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9CBD0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ECACBA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 -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AB1DF5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A9174C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J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F898A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C3F2F" w14:textId="1C39AD26" w:rsidR="009C54AA" w:rsidRPr="00642316" w:rsidRDefault="007F231F" w:rsidP="007F23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[24]</w:t>
            </w:r>
          </w:p>
          <w:p w14:paraId="5590D5ED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C54AA" w:rsidRPr="00642316" w14:paraId="04DB437C" w14:textId="77777777" w:rsidTr="000728A9">
        <w:trPr>
          <w:trHeight w:val="31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E9F28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a_circ_00820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C8916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B3FCBC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 -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F3C025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hAnsi="Times New Roman" w:cs="Times New Roman"/>
                <w:color w:val="202124"/>
                <w:szCs w:val="24"/>
              </w:rPr>
              <w:t>SK-N-SH-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1F0B0E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7FA17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F0A06" w14:textId="77777777" w:rsidR="007F231F" w:rsidRPr="00642316" w:rsidRDefault="007F231F" w:rsidP="007F23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[24]</w:t>
            </w:r>
          </w:p>
          <w:p w14:paraId="41EB8F0A" w14:textId="058C4FAD" w:rsidR="009C54AA" w:rsidRPr="00642316" w:rsidRDefault="009C54AA" w:rsidP="007F23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C54AA" w:rsidRPr="00642316" w14:paraId="0885AAB6" w14:textId="77777777" w:rsidTr="000728A9">
        <w:trPr>
          <w:trHeight w:val="31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89F25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a_circ_01332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E49FF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29A9A1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tr. 6 (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5D7834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D94041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2BD87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ccipital lob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556A4" w14:textId="692D35CE" w:rsidR="007F231F" w:rsidRPr="00642316" w:rsidRDefault="007F231F" w:rsidP="007F23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[25]</w:t>
            </w:r>
          </w:p>
          <w:p w14:paraId="56013CC8" w14:textId="6ADF6F83" w:rsidR="009C54AA" w:rsidRPr="00642316" w:rsidRDefault="009C54AA" w:rsidP="007F23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C54AA" w:rsidRPr="00642316" w14:paraId="7823320C" w14:textId="77777777" w:rsidTr="000728A9">
        <w:trPr>
          <w:trHeight w:val="315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2CABB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a_circ_01332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82DC5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9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E09D22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, 5, intr. 6 (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F8EE88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E38E53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80BD2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5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AD14A" w14:textId="31CCE3DC" w:rsidR="007F231F" w:rsidRPr="00642316" w:rsidRDefault="007F231F" w:rsidP="007F23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[25]</w:t>
            </w:r>
          </w:p>
          <w:p w14:paraId="061BEB6C" w14:textId="0E6D196C" w:rsidR="009C54AA" w:rsidRPr="00642316" w:rsidRDefault="009C54AA" w:rsidP="007F23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C54AA" w:rsidRPr="00642316" w14:paraId="7D920F32" w14:textId="77777777" w:rsidTr="000728A9">
        <w:trPr>
          <w:trHeight w:val="315"/>
        </w:trPr>
        <w:tc>
          <w:tcPr>
            <w:tcW w:w="1976" w:type="dxa"/>
            <w:tcBorders>
              <w:top w:val="nil"/>
              <w:left w:val="nil"/>
              <w:right w:val="nil"/>
            </w:tcBorders>
            <w:noWrap/>
          </w:tcPr>
          <w:p w14:paraId="7943EFD1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a_circ_0133242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noWrap/>
          </w:tcPr>
          <w:p w14:paraId="3E540FB3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9EB19B9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, intr. 3 (p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0B46A3EE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00B8D25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noWrap/>
          </w:tcPr>
          <w:p w14:paraId="46329A4F" w14:textId="77777777" w:rsidR="009C54AA" w:rsidRPr="00642316" w:rsidRDefault="009C54AA" w:rsidP="000728A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ontal cortex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</w:tcPr>
          <w:p w14:paraId="69A161E1" w14:textId="77777777" w:rsidR="007F231F" w:rsidRPr="00642316" w:rsidRDefault="007F231F" w:rsidP="007F231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4231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[25]</w:t>
            </w:r>
          </w:p>
          <w:p w14:paraId="1E56A8AF" w14:textId="0CB7743A" w:rsidR="00330A63" w:rsidRPr="00642316" w:rsidRDefault="00330A63" w:rsidP="007F23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675DF842" w14:textId="77777777" w:rsidR="009C54AA" w:rsidRPr="00642316" w:rsidRDefault="009C54AA" w:rsidP="009C54AA">
      <w:pPr>
        <w:jc w:val="both"/>
        <w:rPr>
          <w:rFonts w:ascii="Times New Roman" w:hAnsi="Times New Roman" w:cs="Times New Roman"/>
          <w:color w:val="000000" w:themeColor="text1"/>
          <w:szCs w:val="24"/>
          <w:vertAlign w:val="superscript"/>
        </w:rPr>
      </w:pPr>
    </w:p>
    <w:p w14:paraId="4600FE65" w14:textId="330D7A3A" w:rsidR="007E67B0" w:rsidRPr="00B1664E" w:rsidRDefault="009C54AA" w:rsidP="00A97884">
      <w:pPr>
        <w:jc w:val="both"/>
        <w:rPr>
          <w:rFonts w:ascii="Times New Roman" w:hAnsi="Times New Roman" w:cs="Times New Roman"/>
          <w:color w:val="0000CC"/>
        </w:rPr>
      </w:pPr>
      <w:r w:rsidRPr="00642316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642316">
        <w:rPr>
          <w:rFonts w:ascii="Times New Roman" w:hAnsi="Times New Roman" w:cs="Times New Roman"/>
          <w:color w:val="000000" w:themeColor="text1"/>
          <w:szCs w:val="24"/>
        </w:rPr>
        <w:t>Adapted from circBase</w:t>
      </w:r>
      <w:r w:rsidR="00F51877"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hyperlink r:id="rId6" w:history="1">
        <w:r w:rsidR="00F51877" w:rsidRPr="006414DE">
          <w:rPr>
            <w:rStyle w:val="a4"/>
            <w:rFonts w:ascii="Times New Roman" w:hAnsi="Times New Roman" w:cs="Times New Roman"/>
            <w:szCs w:val="24"/>
          </w:rPr>
          <w:t>http://www.circbase.org</w:t>
        </w:r>
      </w:hyperlink>
      <w:r w:rsidR="00F51877">
        <w:rPr>
          <w:rFonts w:ascii="Times New Roman" w:hAnsi="Times New Roman" w:cs="Times New Roman"/>
          <w:color w:val="000000" w:themeColor="text1"/>
          <w:szCs w:val="24"/>
        </w:rPr>
        <w:t>;</w:t>
      </w:r>
      <w:r w:rsidR="00860625">
        <w:rPr>
          <w:rFonts w:ascii="Times New Roman" w:hAnsi="Times New Roman" w:cs="Times New Roman"/>
        </w:rPr>
        <w:t xml:space="preserve"> </w:t>
      </w:r>
      <w:r w:rsidR="00860625" w:rsidRPr="00642316">
        <w:rPr>
          <w:rFonts w:ascii="Times New Roman" w:hAnsi="Times New Roman" w:cs="Times New Roman"/>
          <w:color w:val="000000" w:themeColor="text1"/>
          <w:szCs w:val="24"/>
        </w:rPr>
        <w:t>Feb 28, 2023</w:t>
      </w:r>
      <w:r w:rsidR="00860625">
        <w:rPr>
          <w:rFonts w:ascii="Times New Roman" w:hAnsi="Times New Roman" w:cs="Times New Roman"/>
          <w:color w:val="000000" w:themeColor="text1"/>
          <w:szCs w:val="24"/>
        </w:rPr>
        <w:t>)</w:t>
      </w:r>
      <w:r w:rsidR="00621E74">
        <w:rPr>
          <w:rFonts w:ascii="Times New Roman" w:hAnsi="Times New Roman" w:cs="Times New Roman"/>
          <w:color w:val="000000" w:themeColor="text1"/>
          <w:szCs w:val="24"/>
        </w:rPr>
        <w:t>.</w:t>
      </w:r>
      <w:r w:rsidR="00B1664E">
        <w:rPr>
          <w:rFonts w:ascii="Times New Roman" w:hAnsi="Times New Roman" w:cs="Times New Roman" w:hint="eastAsia"/>
          <w:color w:val="0000CC"/>
        </w:rPr>
        <w:t xml:space="preserve"> </w:t>
      </w:r>
      <w:r w:rsidRPr="00642316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642316">
        <w:rPr>
          <w:rFonts w:ascii="Times New Roman" w:hAnsi="Times New Roman" w:cs="Times New Roman"/>
          <w:color w:val="000000" w:themeColor="text1"/>
          <w:szCs w:val="24"/>
        </w:rPr>
        <w:t xml:space="preserve">In all cases, only partial (p) intron </w:t>
      </w:r>
      <w:r w:rsidR="00A97884" w:rsidRPr="00642316">
        <w:rPr>
          <w:rFonts w:ascii="Times New Roman" w:hAnsi="Times New Roman" w:cs="Times New Roman"/>
          <w:color w:val="000000" w:themeColor="text1"/>
          <w:szCs w:val="24"/>
        </w:rPr>
        <w:t xml:space="preserve">(intr.) </w:t>
      </w:r>
      <w:r w:rsidRPr="00642316">
        <w:rPr>
          <w:rFonts w:ascii="Times New Roman" w:hAnsi="Times New Roman" w:cs="Times New Roman"/>
          <w:color w:val="000000" w:themeColor="text1"/>
          <w:szCs w:val="24"/>
        </w:rPr>
        <w:t xml:space="preserve">sequences are retained. </w:t>
      </w:r>
      <w:r w:rsidRPr="00642316">
        <w:rPr>
          <w:rFonts w:ascii="Times New Roman" w:hAnsi="Times New Roman" w:cs="Times New Roman"/>
          <w:color w:val="000000" w:themeColor="text1"/>
          <w:szCs w:val="24"/>
          <w:vertAlign w:val="superscript"/>
        </w:rPr>
        <w:t>3</w:t>
      </w:r>
      <w:r w:rsidRPr="00642316">
        <w:rPr>
          <w:rFonts w:ascii="Times New Roman" w:hAnsi="Times New Roman" w:cs="Times New Roman"/>
          <w:color w:val="000000" w:themeColor="text1"/>
          <w:szCs w:val="24"/>
        </w:rPr>
        <w:t xml:space="preserve">K562, chronic myeloid leukemia cells; SK-N-SH-RA, </w:t>
      </w:r>
      <w:r w:rsidRPr="00642316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neuroblastoma SK-N-SH cells differentiated with retinoic acid; CRC, colorectal cancer; NHEK, n</w:t>
      </w:r>
      <w:r w:rsidRPr="00642316">
        <w:rPr>
          <w:rFonts w:ascii="Times New Roman" w:hAnsi="Times New Roman" w:cs="Times New Roman"/>
          <w:color w:val="000000" w:themeColor="text1"/>
          <w:szCs w:val="24"/>
        </w:rPr>
        <w:t xml:space="preserve">ormal human epidermal keratinocyte; </w:t>
      </w:r>
      <w:r w:rsidRPr="00642316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AG04450, f</w:t>
      </w:r>
      <w:r w:rsidRPr="00642316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etal lung fibroblast; BJ, LCL, EBV-transformed lymphoblastoid cells; Sy5y, </w:t>
      </w:r>
      <w:r w:rsidRPr="00642316">
        <w:rPr>
          <w:rStyle w:val="hgkelc"/>
          <w:rFonts w:ascii="Times New Roman" w:hAnsi="Times New Roman" w:cs="Times New Roman"/>
          <w:color w:val="000000" w:themeColor="text1"/>
        </w:rPr>
        <w:t xml:space="preserve">thrice-subcloned cell line </w:t>
      </w:r>
      <w:r w:rsidRPr="00642316">
        <w:rPr>
          <w:rStyle w:val="hgkelc"/>
          <w:rFonts w:ascii="Times New Roman" w:hAnsi="Times New Roman" w:cs="Times New Roman"/>
          <w:color w:val="000000" w:themeColor="text1"/>
        </w:rPr>
        <w:lastRenderedPageBreak/>
        <w:t xml:space="preserve">derived from the SK-N-SH neuroblastoma cell line. </w:t>
      </w:r>
      <w:r w:rsidRPr="00642316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NA, not available.</w:t>
      </w:r>
    </w:p>
    <w:sectPr w:rsidR="007E67B0" w:rsidRPr="00B1664E" w:rsidSect="007E67B0">
      <w:footerReference w:type="default" r:id="rId7"/>
      <w:pgSz w:w="16838" w:h="11906" w:orient="landscape"/>
      <w:pgMar w:top="1023" w:right="1440" w:bottom="1155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B023C3" w14:textId="77777777" w:rsidR="00B70938" w:rsidRDefault="00B70938" w:rsidP="00673009">
      <w:r>
        <w:separator/>
      </w:r>
    </w:p>
  </w:endnote>
  <w:endnote w:type="continuationSeparator" w:id="0">
    <w:p w14:paraId="6D43A99F" w14:textId="77777777" w:rsidR="00B70938" w:rsidRDefault="00B70938" w:rsidP="00673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2630592"/>
      <w:docPartObj>
        <w:docPartGallery w:val="Page Numbers (Bottom of Page)"/>
        <w:docPartUnique/>
      </w:docPartObj>
    </w:sdtPr>
    <w:sdtEndPr/>
    <w:sdtContent>
      <w:p w14:paraId="38AFFB41" w14:textId="3DB9DFDE" w:rsidR="00673009" w:rsidRDefault="0067300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0938" w:rsidRPr="00B70938">
          <w:rPr>
            <w:noProof/>
            <w:lang w:val="zh-TW"/>
          </w:rPr>
          <w:t>1</w:t>
        </w:r>
        <w:r>
          <w:fldChar w:fldCharType="end"/>
        </w:r>
      </w:p>
    </w:sdtContent>
  </w:sdt>
  <w:p w14:paraId="5246BD29" w14:textId="77777777" w:rsidR="00673009" w:rsidRDefault="0067300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7795BF" w14:textId="77777777" w:rsidR="00B70938" w:rsidRDefault="00B70938" w:rsidP="00673009">
      <w:r>
        <w:separator/>
      </w:r>
    </w:p>
  </w:footnote>
  <w:footnote w:type="continuationSeparator" w:id="0">
    <w:p w14:paraId="31FF56CE" w14:textId="77777777" w:rsidR="00B70938" w:rsidRDefault="00B70938" w:rsidP="00673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Lett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2s00vw5ep0wfe0adbpzwsed222ax229w9r&quot;&gt;My EndNote Library&lt;record-ids&gt;&lt;item&gt;21&lt;/item&gt;&lt;item&gt;972&lt;/item&gt;&lt;item&gt;973&lt;/item&gt;&lt;item&gt;974&lt;/item&gt;&lt;/record-ids&gt;&lt;/item&gt;&lt;/Libraries&gt;"/>
  </w:docVars>
  <w:rsids>
    <w:rsidRoot w:val="00F473B9"/>
    <w:rsid w:val="0004236C"/>
    <w:rsid w:val="00067F01"/>
    <w:rsid w:val="00073564"/>
    <w:rsid w:val="0009741A"/>
    <w:rsid w:val="001048FA"/>
    <w:rsid w:val="00113804"/>
    <w:rsid w:val="0017407C"/>
    <w:rsid w:val="00186BB5"/>
    <w:rsid w:val="00195544"/>
    <w:rsid w:val="001F3B65"/>
    <w:rsid w:val="00211D38"/>
    <w:rsid w:val="00237ED5"/>
    <w:rsid w:val="0025099D"/>
    <w:rsid w:val="00330A63"/>
    <w:rsid w:val="0033588D"/>
    <w:rsid w:val="00366802"/>
    <w:rsid w:val="003E01FD"/>
    <w:rsid w:val="00441F78"/>
    <w:rsid w:val="00473345"/>
    <w:rsid w:val="004B642E"/>
    <w:rsid w:val="004F5B81"/>
    <w:rsid w:val="00510E99"/>
    <w:rsid w:val="00594578"/>
    <w:rsid w:val="005B7728"/>
    <w:rsid w:val="005D7190"/>
    <w:rsid w:val="00621E74"/>
    <w:rsid w:val="00634B6C"/>
    <w:rsid w:val="0064149D"/>
    <w:rsid w:val="00642316"/>
    <w:rsid w:val="00672926"/>
    <w:rsid w:val="00673009"/>
    <w:rsid w:val="006C6D50"/>
    <w:rsid w:val="006D00E6"/>
    <w:rsid w:val="006F394B"/>
    <w:rsid w:val="00716F97"/>
    <w:rsid w:val="00745CD1"/>
    <w:rsid w:val="00795386"/>
    <w:rsid w:val="007E67B0"/>
    <w:rsid w:val="007F231F"/>
    <w:rsid w:val="00830B73"/>
    <w:rsid w:val="00860625"/>
    <w:rsid w:val="008A59CA"/>
    <w:rsid w:val="008E423E"/>
    <w:rsid w:val="0090484B"/>
    <w:rsid w:val="00933B20"/>
    <w:rsid w:val="00940225"/>
    <w:rsid w:val="0097599A"/>
    <w:rsid w:val="00984A72"/>
    <w:rsid w:val="009B333A"/>
    <w:rsid w:val="009C54AA"/>
    <w:rsid w:val="009D03D8"/>
    <w:rsid w:val="009D5E3B"/>
    <w:rsid w:val="00A328A4"/>
    <w:rsid w:val="00A61C70"/>
    <w:rsid w:val="00A97884"/>
    <w:rsid w:val="00AD7FF1"/>
    <w:rsid w:val="00AF575B"/>
    <w:rsid w:val="00B00892"/>
    <w:rsid w:val="00B1664E"/>
    <w:rsid w:val="00B42117"/>
    <w:rsid w:val="00B56AD1"/>
    <w:rsid w:val="00B70938"/>
    <w:rsid w:val="00B71118"/>
    <w:rsid w:val="00B82280"/>
    <w:rsid w:val="00BE3426"/>
    <w:rsid w:val="00BE7615"/>
    <w:rsid w:val="00BF4223"/>
    <w:rsid w:val="00C20FB1"/>
    <w:rsid w:val="00C5676F"/>
    <w:rsid w:val="00C94330"/>
    <w:rsid w:val="00CC26AD"/>
    <w:rsid w:val="00CD55EF"/>
    <w:rsid w:val="00D3136B"/>
    <w:rsid w:val="00DB39E2"/>
    <w:rsid w:val="00DE15FF"/>
    <w:rsid w:val="00E7167A"/>
    <w:rsid w:val="00E7487E"/>
    <w:rsid w:val="00E82E1A"/>
    <w:rsid w:val="00EC48B6"/>
    <w:rsid w:val="00EE19D8"/>
    <w:rsid w:val="00EF0348"/>
    <w:rsid w:val="00F473B9"/>
    <w:rsid w:val="00F51877"/>
    <w:rsid w:val="00F82087"/>
    <w:rsid w:val="00FA45DD"/>
    <w:rsid w:val="00FD33FB"/>
    <w:rsid w:val="00FE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0D13E"/>
  <w15:chartTrackingRefBased/>
  <w15:docId w15:val="{9CED9582-12A7-4A40-A0ED-54E022D98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7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F575B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6730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73009"/>
    <w:rPr>
      <w:sz w:val="20"/>
      <w:szCs w:val="20"/>
      <w:lang w:val="en-MY"/>
    </w:rPr>
  </w:style>
  <w:style w:type="paragraph" w:styleId="a7">
    <w:name w:val="footer"/>
    <w:basedOn w:val="a"/>
    <w:link w:val="a8"/>
    <w:uiPriority w:val="99"/>
    <w:unhideWhenUsed/>
    <w:rsid w:val="006730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73009"/>
    <w:rPr>
      <w:sz w:val="20"/>
      <w:szCs w:val="20"/>
      <w:lang w:val="en-MY"/>
    </w:rPr>
  </w:style>
  <w:style w:type="character" w:customStyle="1" w:styleId="period">
    <w:name w:val="period"/>
    <w:basedOn w:val="a0"/>
    <w:rsid w:val="00795386"/>
  </w:style>
  <w:style w:type="character" w:customStyle="1" w:styleId="apple-converted-space">
    <w:name w:val="apple-converted-space"/>
    <w:basedOn w:val="a0"/>
    <w:rsid w:val="00795386"/>
  </w:style>
  <w:style w:type="character" w:customStyle="1" w:styleId="cit">
    <w:name w:val="cit"/>
    <w:basedOn w:val="a0"/>
    <w:rsid w:val="00795386"/>
  </w:style>
  <w:style w:type="character" w:customStyle="1" w:styleId="hgkelc">
    <w:name w:val="hgkelc"/>
    <w:basedOn w:val="a0"/>
    <w:rsid w:val="00F82087"/>
  </w:style>
  <w:style w:type="paragraph" w:styleId="Web">
    <w:name w:val="Normal (Web)"/>
    <w:basedOn w:val="a"/>
    <w:uiPriority w:val="99"/>
    <w:semiHidden/>
    <w:unhideWhenUsed/>
    <w:rsid w:val="006F394B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67F0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067F01"/>
    <w:rPr>
      <w:rFonts w:ascii="Calibri" w:hAnsi="Calibri" w:cs="Calibri"/>
      <w:lang w:val="en-MY"/>
    </w:rPr>
  </w:style>
  <w:style w:type="paragraph" w:customStyle="1" w:styleId="EndNoteBibliography">
    <w:name w:val="EndNote Bibliography"/>
    <w:basedOn w:val="a"/>
    <w:link w:val="EndNoteBibliographyChar"/>
    <w:rsid w:val="00067F01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067F01"/>
    <w:rPr>
      <w:rFonts w:ascii="Calibri" w:hAnsi="Calibri" w:cs="Calibri"/>
      <w:lang w:val="en-MY"/>
    </w:rPr>
  </w:style>
  <w:style w:type="character" w:customStyle="1" w:styleId="UnresolvedMention">
    <w:name w:val="Unresolved Mention"/>
    <w:basedOn w:val="a0"/>
    <w:uiPriority w:val="99"/>
    <w:semiHidden/>
    <w:unhideWhenUsed/>
    <w:rsid w:val="00860625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8606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31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7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7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6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ircbase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秋容</dc:creator>
  <cp:keywords/>
  <dc:description/>
  <cp:lastModifiedBy>黃秋容</cp:lastModifiedBy>
  <cp:revision>4</cp:revision>
  <cp:lastPrinted>2023-02-27T02:13:00Z</cp:lastPrinted>
  <dcterms:created xsi:type="dcterms:W3CDTF">2023-04-06T02:09:00Z</dcterms:created>
  <dcterms:modified xsi:type="dcterms:W3CDTF">2023-04-06T03:05:00Z</dcterms:modified>
</cp:coreProperties>
</file>